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B37B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. List of antibodies used 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Western blot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1"/>
        <w:gridCol w:w="1930"/>
        <w:gridCol w:w="2281"/>
      </w:tblGrid>
      <w:tr w14:paraId="3E06A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35AF8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ntibodies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7769A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ource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7A3276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dentifier</w:t>
            </w:r>
          </w:p>
        </w:tc>
      </w:tr>
      <w:tr w14:paraId="5C18D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0A96F8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at anti-IBA1 1:5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B95E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am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5F66A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5076</w:t>
            </w:r>
          </w:p>
        </w:tc>
      </w:tr>
      <w:tr w14:paraId="71C58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09BC0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CD68 1:2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0B156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340889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6554</w:t>
            </w:r>
          </w:p>
        </w:tc>
      </w:tr>
      <w:tr w14:paraId="69062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0DA6C2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t anti-GFAP 1:3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3DB63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am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5A256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279291</w:t>
            </w:r>
          </w:p>
        </w:tc>
      </w:tr>
      <w:tr w14:paraId="2123B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3CE38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C3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78F06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hermoFisher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7ADAA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A5-21349</w:t>
            </w:r>
          </w:p>
        </w:tc>
      </w:tr>
      <w:tr w14:paraId="1CA1B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35A0D8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DCX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69A802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49A8E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6675</w:t>
            </w:r>
          </w:p>
        </w:tc>
      </w:tr>
      <w:tr w14:paraId="60FFF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397EE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NeuN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76A24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am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34121B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177487</w:t>
            </w:r>
          </w:p>
        </w:tc>
      </w:tr>
      <w:tr w14:paraId="596A2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7B428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SYN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4D697F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enbio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7B30B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0966</w:t>
            </w:r>
          </w:p>
        </w:tc>
      </w:tr>
      <w:tr w14:paraId="4BC67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78A84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SYP 1:2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10853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1C69A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8091</w:t>
            </w:r>
          </w:p>
        </w:tc>
      </w:tr>
      <w:tr w14:paraId="64EEB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3C5EB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COX2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32C05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33A5F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1924</w:t>
            </w:r>
          </w:p>
        </w:tc>
      </w:tr>
      <w:tr w14:paraId="6EF37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51A03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iNOS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7CD44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37913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7281</w:t>
            </w:r>
          </w:p>
        </w:tc>
      </w:tr>
      <w:tr w14:paraId="14533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17DC12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PSD95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41F6C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7D7AF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7889</w:t>
            </w:r>
          </w:p>
        </w:tc>
      </w:tr>
      <w:tr w14:paraId="03F24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7EA43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p-TAK1 (T187)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109003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15E52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P1222</w:t>
            </w:r>
          </w:p>
        </w:tc>
      </w:tr>
      <w:tr w14:paraId="446CE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0971F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p-NF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/p65 (S536) 1:500 (Tissue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726DE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0C794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5881</w:t>
            </w:r>
          </w:p>
        </w:tc>
      </w:tr>
      <w:tr w14:paraId="5A836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29690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p-NF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/p65 (S536) 1:1000 (Cell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21360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ST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68C77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33</w:t>
            </w:r>
          </w:p>
        </w:tc>
      </w:tr>
      <w:tr w14:paraId="6FFEC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4BD75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TAK1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6CC9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tech Group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2B6C9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330-2-AP</w:t>
            </w:r>
          </w:p>
        </w:tc>
      </w:tr>
      <w:tr w14:paraId="7E69E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7DD1C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NF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/p65 1:1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4DAE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ST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4E4F6B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242</w:t>
            </w:r>
          </w:p>
        </w:tc>
      </w:tr>
      <w:tr w14:paraId="52E83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7D6C3B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use-anti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-actin 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25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4D0D8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12EE28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C004</w:t>
            </w:r>
          </w:p>
        </w:tc>
      </w:tr>
      <w:tr w14:paraId="4AE0B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11132C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P-conjugated Goat Anti-Rabbit IgG 1:5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F6A0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angon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66D8CF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110058</w:t>
            </w:r>
          </w:p>
        </w:tc>
      </w:tr>
      <w:tr w14:paraId="70D62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46E43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P-conjugated Goat Anti-Mouse IgG 1:5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7DF67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5592F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0350</w:t>
            </w:r>
          </w:p>
        </w:tc>
      </w:tr>
      <w:tr w14:paraId="4CE66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11" w:type="dxa"/>
            <w:tcBorders>
              <w:left w:val="nil"/>
              <w:right w:val="nil"/>
            </w:tcBorders>
          </w:tcPr>
          <w:p w14:paraId="56248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P-conjugated Goat Anti-Rat IgG 1:500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CD0C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Beyotime 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6AA13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0356</w:t>
            </w:r>
          </w:p>
        </w:tc>
      </w:tr>
    </w:tbl>
    <w:p w14:paraId="689EDB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</w:rPr>
      </w:pPr>
    </w:p>
    <w:p w14:paraId="429525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>. List of antibodies used in Immunofluorescence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7"/>
        <w:gridCol w:w="1790"/>
        <w:gridCol w:w="1335"/>
      </w:tblGrid>
      <w:tr w14:paraId="4F97B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97" w:type="dxa"/>
            <w:tcBorders>
              <w:left w:val="nil"/>
              <w:right w:val="nil"/>
            </w:tcBorders>
          </w:tcPr>
          <w:p w14:paraId="2A95C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ntibodies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7FFED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ource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871B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dentifier</w:t>
            </w:r>
          </w:p>
        </w:tc>
      </w:tr>
      <w:tr w14:paraId="56876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7AD377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at anti-C3d 1:2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13092F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&amp;D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E2766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2655</w:t>
            </w:r>
          </w:p>
        </w:tc>
      </w:tr>
      <w:tr w14:paraId="75D9B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709F8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CD68 1:2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0805E3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578C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B113109</w:t>
            </w:r>
          </w:p>
        </w:tc>
      </w:tr>
      <w:tr w14:paraId="22462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08D03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DCX 1:1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4FD1B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am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CA5E8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18723</w:t>
            </w:r>
          </w:p>
        </w:tc>
      </w:tr>
      <w:tr w14:paraId="3966F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0FF7D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use anti-GFAP 1:5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2CCD3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8E00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0156</w:t>
            </w:r>
          </w:p>
        </w:tc>
      </w:tr>
      <w:tr w14:paraId="506E2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6C59D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GFAP 1:2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650E37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angon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C70B2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262817</w:t>
            </w:r>
          </w:p>
        </w:tc>
      </w:tr>
      <w:tr w14:paraId="221BB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06A56E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oat anti-IBA1 1:6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6F606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am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06F78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5076</w:t>
            </w:r>
          </w:p>
        </w:tc>
      </w:tr>
      <w:tr w14:paraId="44D6E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224D5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p-TAK1(T187) 1:1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06C605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ST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68C8D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36S</w:t>
            </w:r>
          </w:p>
        </w:tc>
      </w:tr>
      <w:tr w14:paraId="072E1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54768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use anti-NF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/p65 1:2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10938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clonal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1379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10609</w:t>
            </w:r>
          </w:p>
        </w:tc>
      </w:tr>
      <w:tr w14:paraId="79988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05FC7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bbit anti-p-NF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/p65(S536) 1:2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36141C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3D305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F5881</w:t>
            </w:r>
          </w:p>
        </w:tc>
      </w:tr>
      <w:tr w14:paraId="34E8E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176E7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y3-conjugated Donkey Anti-Goat IgG 1:10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75AB1B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FF26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B21404</w:t>
            </w:r>
          </w:p>
        </w:tc>
      </w:tr>
      <w:tr w14:paraId="55727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7230E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lexa Fluor 488-conjugated Donkey Anti-Goat IgG 1:10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5D62A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EF96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B25404</w:t>
            </w:r>
          </w:p>
        </w:tc>
      </w:tr>
      <w:tr w14:paraId="2DFA1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5930A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FITC-conjugated Donkey Anti-Rabbit IgG 1:10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7272E9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5AA63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B22403</w:t>
            </w:r>
          </w:p>
        </w:tc>
      </w:tr>
      <w:tr w14:paraId="0D357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0FF04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lexa Fluor 555-conjugated Donkey Anti-Rabbit IgG 1:10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416E7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261B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0453</w:t>
            </w:r>
          </w:p>
        </w:tc>
      </w:tr>
      <w:tr w14:paraId="24E4D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3E61A6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FITC-conjugated Donkey Anti-Mouse IgG 1:10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6BE8A8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1604B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B22401</w:t>
            </w:r>
          </w:p>
        </w:tc>
      </w:tr>
      <w:tr w14:paraId="6E4B1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379DE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lexa Fluor 555-conjugated Donkey Anti-Mouse IgG 1:10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3EED1D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yotime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2F4AE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0460</w:t>
            </w:r>
          </w:p>
        </w:tc>
      </w:tr>
      <w:tr w14:paraId="42965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4A48E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raLite647-conjugated Donkey Anti-Rabbit IgG 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79508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 Group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F040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00014-7</w:t>
            </w:r>
          </w:p>
        </w:tc>
      </w:tr>
      <w:tr w14:paraId="10511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97" w:type="dxa"/>
            <w:tcBorders>
              <w:left w:val="nil"/>
              <w:right w:val="nil"/>
            </w:tcBorders>
          </w:tcPr>
          <w:p w14:paraId="10F10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API</w:t>
            </w:r>
            <w:bookmarkStart w:id="0" w:name="_GoBack"/>
            <w:bookmarkEnd w:id="0"/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79AA2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rvicebio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753C3F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1012</w:t>
            </w:r>
          </w:p>
        </w:tc>
      </w:tr>
    </w:tbl>
    <w:p w14:paraId="7FD5F3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</w:rPr>
      </w:pPr>
    </w:p>
    <w:p w14:paraId="6D3A9F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</w:rPr>
      </w:pPr>
    </w:p>
    <w:p w14:paraId="730730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</w:rPr>
      </w:pPr>
    </w:p>
    <w:p w14:paraId="2C0774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dkM2YyMGU3YmNmYmQxYTc1ZDIxZWEwMzY1MmY3NmMifQ=="/>
  </w:docVars>
  <w:rsids>
    <w:rsidRoot w:val="00A91B62"/>
    <w:rsid w:val="003B7884"/>
    <w:rsid w:val="003C1ABA"/>
    <w:rsid w:val="00450ACE"/>
    <w:rsid w:val="004F39F6"/>
    <w:rsid w:val="00567B41"/>
    <w:rsid w:val="00943C7E"/>
    <w:rsid w:val="00A91B62"/>
    <w:rsid w:val="00B0278E"/>
    <w:rsid w:val="00EB1C0E"/>
    <w:rsid w:val="00FB32F6"/>
    <w:rsid w:val="066A1827"/>
    <w:rsid w:val="06A07F28"/>
    <w:rsid w:val="09F45FD8"/>
    <w:rsid w:val="0B2F1DFC"/>
    <w:rsid w:val="0B6078E4"/>
    <w:rsid w:val="0B7F7B23"/>
    <w:rsid w:val="0C6A2A8B"/>
    <w:rsid w:val="0CCF4ADA"/>
    <w:rsid w:val="0E49753B"/>
    <w:rsid w:val="0E5C4F90"/>
    <w:rsid w:val="10386144"/>
    <w:rsid w:val="10795489"/>
    <w:rsid w:val="10E96938"/>
    <w:rsid w:val="10F7015B"/>
    <w:rsid w:val="13C530CB"/>
    <w:rsid w:val="185F7735"/>
    <w:rsid w:val="1B523D51"/>
    <w:rsid w:val="1D5B5D4B"/>
    <w:rsid w:val="1EBA2EF4"/>
    <w:rsid w:val="1F3F164B"/>
    <w:rsid w:val="21FC5274"/>
    <w:rsid w:val="220F3557"/>
    <w:rsid w:val="227D6966"/>
    <w:rsid w:val="23E80503"/>
    <w:rsid w:val="244C7832"/>
    <w:rsid w:val="2529250F"/>
    <w:rsid w:val="25292EA9"/>
    <w:rsid w:val="258106F3"/>
    <w:rsid w:val="28397580"/>
    <w:rsid w:val="288434E9"/>
    <w:rsid w:val="28E73675"/>
    <w:rsid w:val="294C32E2"/>
    <w:rsid w:val="2B2F50CF"/>
    <w:rsid w:val="2CB05936"/>
    <w:rsid w:val="2ED7796B"/>
    <w:rsid w:val="2F9B5E02"/>
    <w:rsid w:val="30D75259"/>
    <w:rsid w:val="30DE0729"/>
    <w:rsid w:val="30F92C11"/>
    <w:rsid w:val="32A01FA9"/>
    <w:rsid w:val="345B087E"/>
    <w:rsid w:val="36525B41"/>
    <w:rsid w:val="37437570"/>
    <w:rsid w:val="3A9C399E"/>
    <w:rsid w:val="3AE175B3"/>
    <w:rsid w:val="3BAB20EB"/>
    <w:rsid w:val="3D316BDE"/>
    <w:rsid w:val="3E3F2FBE"/>
    <w:rsid w:val="3EB90738"/>
    <w:rsid w:val="3EBC63BD"/>
    <w:rsid w:val="419E06AF"/>
    <w:rsid w:val="42812300"/>
    <w:rsid w:val="47B75973"/>
    <w:rsid w:val="48391BF6"/>
    <w:rsid w:val="4AB66B47"/>
    <w:rsid w:val="4AC02A64"/>
    <w:rsid w:val="4D1F173B"/>
    <w:rsid w:val="4E235B10"/>
    <w:rsid w:val="4F6355BE"/>
    <w:rsid w:val="52416EAD"/>
    <w:rsid w:val="52CB7DFA"/>
    <w:rsid w:val="537806AC"/>
    <w:rsid w:val="547E17C8"/>
    <w:rsid w:val="5AB31C8C"/>
    <w:rsid w:val="5C677510"/>
    <w:rsid w:val="5D9B7CF5"/>
    <w:rsid w:val="5DAC3783"/>
    <w:rsid w:val="5E077060"/>
    <w:rsid w:val="5E1E4546"/>
    <w:rsid w:val="5E7311C3"/>
    <w:rsid w:val="5F071759"/>
    <w:rsid w:val="5FEA6D4E"/>
    <w:rsid w:val="609A3425"/>
    <w:rsid w:val="66483580"/>
    <w:rsid w:val="667F407A"/>
    <w:rsid w:val="67586529"/>
    <w:rsid w:val="6D71388F"/>
    <w:rsid w:val="6D8056FA"/>
    <w:rsid w:val="6DE31EF5"/>
    <w:rsid w:val="6EED05AA"/>
    <w:rsid w:val="739430D8"/>
    <w:rsid w:val="77CB3792"/>
    <w:rsid w:val="781F45BA"/>
    <w:rsid w:val="7B9D3531"/>
    <w:rsid w:val="7BD02338"/>
    <w:rsid w:val="7BDF2246"/>
    <w:rsid w:val="7C8300FA"/>
    <w:rsid w:val="7DD27C24"/>
    <w:rsid w:val="7EA7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8</Words>
  <Characters>1690</Characters>
  <Lines>1</Lines>
  <Paragraphs>1</Paragraphs>
  <TotalTime>8</TotalTime>
  <ScaleCrop>false</ScaleCrop>
  <LinksUpToDate>false</LinksUpToDate>
  <CharactersWithSpaces>181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2:01:00Z</dcterms:created>
  <dc:creator>user</dc:creator>
  <cp:lastModifiedBy>Li Haoming</cp:lastModifiedBy>
  <dcterms:modified xsi:type="dcterms:W3CDTF">2025-04-27T08:28:1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3B84C86170842A284CC077AE8953848_12</vt:lpwstr>
  </property>
  <property fmtid="{D5CDD505-2E9C-101B-9397-08002B2CF9AE}" pid="4" name="KSOTemplateDocerSaveRecord">
    <vt:lpwstr>eyJoZGlkIjoiMjkzZjg1NTgzOTY0NGY1YzE2NzEyMmQ0NGNhY2M2YTYiLCJ1c2VySWQiOiIzNzc4MDI4NjMifQ==</vt:lpwstr>
  </property>
</Properties>
</file>